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8FAA6E" w14:textId="77777777" w:rsidR="00003AD0" w:rsidRPr="00EC0C61" w:rsidRDefault="00003AD0" w:rsidP="00003AD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EC0C61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</w:t>
      </w:r>
      <w:r w:rsidRPr="00EC0C61">
        <w:rPr>
          <w:rFonts w:ascii="Times New Roman" w:hAnsi="Times New Roman" w:cs="Times New Roman"/>
          <w:b/>
          <w:lang w:val="en-US"/>
        </w:rPr>
        <w:t xml:space="preserve"> Table</w:t>
      </w:r>
      <w:r>
        <w:rPr>
          <w:rFonts w:ascii="Times New Roman" w:hAnsi="Times New Roman" w:cs="Times New Roman"/>
          <w:b/>
          <w:lang w:val="en-US"/>
        </w:rPr>
        <w:t>:</w:t>
      </w:r>
      <w:r w:rsidRPr="00EC0C61">
        <w:rPr>
          <w:rFonts w:ascii="Times New Roman" w:hAnsi="Times New Roman" w:cs="Times New Roman"/>
          <w:b/>
          <w:lang w:val="en-US"/>
        </w:rPr>
        <w:t xml:space="preserve"> Characteristics of </w:t>
      </w:r>
      <w:r>
        <w:rPr>
          <w:rFonts w:ascii="Times New Roman" w:hAnsi="Times New Roman" w:cs="Times New Roman"/>
          <w:b/>
          <w:lang w:val="en-US"/>
        </w:rPr>
        <w:t>509</w:t>
      </w:r>
      <w:r w:rsidRPr="00EC0C61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ubjects in the random sample</w:t>
      </w:r>
      <w:r w:rsidRPr="00EC0C61">
        <w:rPr>
          <w:rFonts w:ascii="Times New Roman" w:hAnsi="Times New Roman" w:cs="Times New Roman"/>
          <w:b/>
          <w:lang w:val="en-US"/>
        </w:rPr>
        <w:t xml:space="preserve"> </w:t>
      </w:r>
    </w:p>
    <w:p w14:paraId="3989DF14" w14:textId="77777777" w:rsidR="00003AD0" w:rsidRPr="00EC0C61" w:rsidRDefault="00003AD0" w:rsidP="00003AD0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EC0C61">
        <w:rPr>
          <w:rFonts w:ascii="Times New Roman" w:hAnsi="Times New Roman" w:cs="Times New Roman"/>
          <w:bCs/>
          <w:lang w:val="en-US"/>
        </w:rPr>
        <w:t xml:space="preserve">Numerical variables (namely: age and BMI) are presented as means and standard deviations. Categorical variables are presented as total counts and percentages. BMI was calculated for 3668 subjects aged ≥20 years. RCF: Residential Care Facilities; BMI: Body Mass Index; CAD: Coronary Artery Disease; MI: </w:t>
      </w:r>
      <w:proofErr w:type="spellStart"/>
      <w:r w:rsidRPr="00EC0C61">
        <w:rPr>
          <w:rFonts w:ascii="Times New Roman" w:hAnsi="Times New Roman" w:cs="Times New Roman"/>
          <w:bCs/>
          <w:lang w:val="en-US"/>
        </w:rPr>
        <w:t>Miocardial</w:t>
      </w:r>
      <w:proofErr w:type="spellEnd"/>
      <w:r w:rsidRPr="00EC0C61">
        <w:rPr>
          <w:rFonts w:ascii="Times New Roman" w:hAnsi="Times New Roman" w:cs="Times New Roman"/>
          <w:bCs/>
          <w:lang w:val="en-US"/>
        </w:rPr>
        <w:t xml:space="preserve"> Infarction; COPD: Chronic Obstructive Pulmonary </w:t>
      </w:r>
      <w:proofErr w:type="gramStart"/>
      <w:r w:rsidRPr="00EC0C61">
        <w:rPr>
          <w:rFonts w:ascii="Times New Roman" w:hAnsi="Times New Roman" w:cs="Times New Roman"/>
          <w:bCs/>
          <w:lang w:val="en-US"/>
        </w:rPr>
        <w:t>Disease;</w:t>
      </w:r>
      <w:proofErr w:type="gramEnd"/>
      <w:r w:rsidRPr="00EC0C61">
        <w:rPr>
          <w:rFonts w:ascii="Times New Roman" w:hAnsi="Times New Roman" w:cs="Times New Roman"/>
          <w:bCs/>
          <w:lang w:val="en-US"/>
        </w:rPr>
        <w:t xml:space="preserve"> </w:t>
      </w:r>
    </w:p>
    <w:p w14:paraId="793FE70A" w14:textId="77777777" w:rsidR="00003AD0" w:rsidRPr="00EC0C61" w:rsidRDefault="00003AD0" w:rsidP="00003AD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C0C61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leGrid"/>
        <w:tblW w:w="6440" w:type="dxa"/>
        <w:tblLook w:val="04A0" w:firstRow="1" w:lastRow="0" w:firstColumn="1" w:lastColumn="0" w:noHBand="0" w:noVBand="1"/>
      </w:tblPr>
      <w:tblGrid>
        <w:gridCol w:w="3196"/>
        <w:gridCol w:w="1821"/>
        <w:gridCol w:w="1423"/>
      </w:tblGrid>
      <w:tr w:rsidR="00003AD0" w:rsidRPr="00EC0C61" w14:paraId="75C20D6E" w14:textId="77777777" w:rsidTr="001C7C1C">
        <w:tc>
          <w:tcPr>
            <w:tcW w:w="3196" w:type="dxa"/>
          </w:tcPr>
          <w:p w14:paraId="238F769A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1" w:type="dxa"/>
          </w:tcPr>
          <w:p w14:paraId="51C5B11C" w14:textId="77777777" w:rsidR="00003AD0" w:rsidRPr="00EC0C61" w:rsidRDefault="00003AD0" w:rsidP="001C7C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b/>
                <w:sz w:val="20"/>
                <w:szCs w:val="20"/>
              </w:rPr>
              <w:t>IgG negative</w:t>
            </w:r>
          </w:p>
          <w:p w14:paraId="28285DBC" w14:textId="77777777" w:rsidR="00003AD0" w:rsidRPr="00EC0C61" w:rsidRDefault="00003AD0" w:rsidP="001C7C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b/>
                <w:sz w:val="20"/>
                <w:szCs w:val="20"/>
              </w:rPr>
              <w:t>(n=394)</w:t>
            </w:r>
          </w:p>
        </w:tc>
        <w:tc>
          <w:tcPr>
            <w:tcW w:w="1423" w:type="dxa"/>
          </w:tcPr>
          <w:p w14:paraId="2FA0B19E" w14:textId="77777777" w:rsidR="00003AD0" w:rsidRPr="00EC0C61" w:rsidRDefault="00003AD0" w:rsidP="001C7C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b/>
                <w:sz w:val="20"/>
                <w:szCs w:val="20"/>
              </w:rPr>
              <w:t>IgG positive</w:t>
            </w:r>
          </w:p>
          <w:p w14:paraId="42CAB657" w14:textId="77777777" w:rsidR="00003AD0" w:rsidRPr="00EC0C61" w:rsidRDefault="00003AD0" w:rsidP="001C7C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b/>
                <w:sz w:val="20"/>
                <w:szCs w:val="20"/>
              </w:rPr>
              <w:t>(n=115)</w:t>
            </w:r>
          </w:p>
        </w:tc>
      </w:tr>
      <w:tr w:rsidR="00003AD0" w:rsidRPr="00EC0C61" w14:paraId="6A9FC996" w14:textId="77777777" w:rsidTr="001C7C1C">
        <w:tc>
          <w:tcPr>
            <w:tcW w:w="3196" w:type="dxa"/>
          </w:tcPr>
          <w:p w14:paraId="308A2F65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End"/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821" w:type="dxa"/>
          </w:tcPr>
          <w:p w14:paraId="4049080A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00 (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423" w:type="dxa"/>
          </w:tcPr>
          <w:p w14:paraId="4CC63303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49 (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</w:tr>
      <w:tr w:rsidR="00003AD0" w:rsidRPr="00EC0C61" w14:paraId="2D20FD15" w14:textId="77777777" w:rsidTr="001C7C1C">
        <w:tc>
          <w:tcPr>
            <w:tcW w:w="3196" w:type="dxa"/>
          </w:tcPr>
          <w:p w14:paraId="0F0574FC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gramStart"/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years)   </w:t>
            </w:r>
            <w:proofErr w:type="gramEnd"/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1821" w:type="dxa"/>
          </w:tcPr>
          <w:p w14:paraId="5F6593D4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,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3" w:type="dxa"/>
          </w:tcPr>
          <w:p w14:paraId="56E51344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4, 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03AD0" w:rsidRPr="00EC0C61" w14:paraId="3509FD01" w14:textId="77777777" w:rsidTr="001C7C1C">
        <w:tc>
          <w:tcPr>
            <w:tcW w:w="3196" w:type="dxa"/>
          </w:tcPr>
          <w:p w14:paraId="6599DF40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Contact with verified case</w:t>
            </w:r>
          </w:p>
        </w:tc>
        <w:tc>
          <w:tcPr>
            <w:tcW w:w="1821" w:type="dxa"/>
          </w:tcPr>
          <w:p w14:paraId="5B16852C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93 (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423" w:type="dxa"/>
          </w:tcPr>
          <w:p w14:paraId="09FFCA8B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61 (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</w:tr>
      <w:tr w:rsidR="00003AD0" w:rsidRPr="00EC0C61" w14:paraId="11C531B6" w14:textId="77777777" w:rsidTr="001C7C1C">
        <w:tc>
          <w:tcPr>
            <w:tcW w:w="3196" w:type="dxa"/>
          </w:tcPr>
          <w:p w14:paraId="5B3BE647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Smoker  </w:t>
            </w:r>
          </w:p>
        </w:tc>
        <w:tc>
          <w:tcPr>
            <w:tcW w:w="1821" w:type="dxa"/>
          </w:tcPr>
          <w:p w14:paraId="23FE269C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92 (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423" w:type="dxa"/>
          </w:tcPr>
          <w:p w14:paraId="681BE8F7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0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</w:tr>
      <w:tr w:rsidR="00003AD0" w:rsidRPr="00EC0C61" w14:paraId="6DB1544D" w14:textId="77777777" w:rsidTr="001C7C1C">
        <w:tc>
          <w:tcPr>
            <w:tcW w:w="3196" w:type="dxa"/>
          </w:tcPr>
          <w:p w14:paraId="5510CEC2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Cardiovascular diseases</w:t>
            </w:r>
          </w:p>
          <w:p w14:paraId="00D8D8CC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D/MI</w:t>
            </w:r>
          </w:p>
          <w:p w14:paraId="1A01C84D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- Arrhythmias</w:t>
            </w:r>
          </w:p>
          <w:p w14:paraId="516E02AC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- Hypertension</w:t>
            </w:r>
          </w:p>
          <w:p w14:paraId="04695784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- Other</w:t>
            </w:r>
          </w:p>
          <w:p w14:paraId="584F28A3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At least one of the above: </w:t>
            </w:r>
          </w:p>
        </w:tc>
        <w:tc>
          <w:tcPr>
            <w:tcW w:w="1821" w:type="dxa"/>
          </w:tcPr>
          <w:p w14:paraId="6FD6CC34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64E2AD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  <w:p w14:paraId="1F58BD06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4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  <w:p w14:paraId="2A584F2C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68 (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  <w:p w14:paraId="18E2031C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4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6%) </w:t>
            </w:r>
          </w:p>
          <w:p w14:paraId="319DFE86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84 (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423" w:type="dxa"/>
          </w:tcPr>
          <w:p w14:paraId="153A1ABF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20D079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·3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2EAAFEA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5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3%)  </w:t>
            </w:r>
          </w:p>
          <w:p w14:paraId="506B6485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32 (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  <w:p w14:paraId="42FC2B37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4 (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  <w:p w14:paraId="5F12C235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47 (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</w:tr>
      <w:tr w:rsidR="00003AD0" w:rsidRPr="00EC0C61" w14:paraId="1FAB9117" w14:textId="77777777" w:rsidTr="001C7C1C">
        <w:tc>
          <w:tcPr>
            <w:tcW w:w="3196" w:type="dxa"/>
          </w:tcPr>
          <w:p w14:paraId="46FC0123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Rheumatic diseases</w:t>
            </w:r>
          </w:p>
        </w:tc>
        <w:tc>
          <w:tcPr>
            <w:tcW w:w="1821" w:type="dxa"/>
          </w:tcPr>
          <w:p w14:paraId="4CC47C99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9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423" w:type="dxa"/>
          </w:tcPr>
          <w:p w14:paraId="28ECCE1A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1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</w:tr>
      <w:tr w:rsidR="00003AD0" w:rsidRPr="00EC0C61" w14:paraId="36EA71A2" w14:textId="77777777" w:rsidTr="001C7C1C">
        <w:tc>
          <w:tcPr>
            <w:tcW w:w="3196" w:type="dxa"/>
          </w:tcPr>
          <w:p w14:paraId="13E9EA70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Diabetes mellitus </w:t>
            </w:r>
          </w:p>
        </w:tc>
        <w:tc>
          <w:tcPr>
            <w:tcW w:w="1821" w:type="dxa"/>
          </w:tcPr>
          <w:p w14:paraId="0FD37E51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2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423" w:type="dxa"/>
          </w:tcPr>
          <w:p w14:paraId="3FA1A2AC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</w:tr>
      <w:tr w:rsidR="00003AD0" w:rsidRPr="00EC0C61" w14:paraId="67129549" w14:textId="77777777" w:rsidTr="001C7C1C">
        <w:tc>
          <w:tcPr>
            <w:tcW w:w="3196" w:type="dxa"/>
          </w:tcPr>
          <w:p w14:paraId="5B1622D3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Chronic Lung diseases</w:t>
            </w:r>
          </w:p>
          <w:p w14:paraId="7B42E3B9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sthma</w:t>
            </w:r>
          </w:p>
          <w:p w14:paraId="50271FB3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  <w:p w14:paraId="07F7FAA9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  <w:p w14:paraId="4F57D6B2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At least one of the above:</w:t>
            </w:r>
          </w:p>
        </w:tc>
        <w:tc>
          <w:tcPr>
            <w:tcW w:w="1821" w:type="dxa"/>
          </w:tcPr>
          <w:p w14:paraId="77D4586E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517823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0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  <w:p w14:paraId="587A9A13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  <w:p w14:paraId="7275B00E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9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  <w:p w14:paraId="27EFEB2B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9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423" w:type="dxa"/>
          </w:tcPr>
          <w:p w14:paraId="3A1DA19F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CE11CD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7%) </w:t>
            </w:r>
          </w:p>
          <w:p w14:paraId="058DB26E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  <w:p w14:paraId="2802C7FB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4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  <w:p w14:paraId="0DBEAD7F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7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003AD0" w:rsidRPr="00EC0C61" w14:paraId="6B85542D" w14:textId="77777777" w:rsidTr="001C7C1C">
        <w:tc>
          <w:tcPr>
            <w:tcW w:w="3196" w:type="dxa"/>
          </w:tcPr>
          <w:p w14:paraId="4EF5FB8B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Oncological pathologies</w:t>
            </w:r>
          </w:p>
          <w:p w14:paraId="4DBFDE29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oli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umors</w:t>
            </w:r>
            <w:proofErr w:type="spellEnd"/>
          </w:p>
          <w:p w14:paraId="54BA9C7E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ncochematological</w:t>
            </w:r>
            <w:proofErr w:type="spellEnd"/>
          </w:p>
          <w:p w14:paraId="16126033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At least one of the above:</w:t>
            </w:r>
          </w:p>
        </w:tc>
        <w:tc>
          <w:tcPr>
            <w:tcW w:w="1821" w:type="dxa"/>
          </w:tcPr>
          <w:p w14:paraId="5A013082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AEDCF7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0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  <w:p w14:paraId="215FE598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  <w:p w14:paraId="76F7C76A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2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423" w:type="dxa"/>
          </w:tcPr>
          <w:p w14:paraId="1AAA2D7D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9FD12E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6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  <w:p w14:paraId="4728911A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  <w:p w14:paraId="7A535F8B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8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</w:tr>
      <w:tr w:rsidR="00003AD0" w:rsidRPr="00EC0C61" w14:paraId="5F64F085" w14:textId="77777777" w:rsidTr="001C7C1C">
        <w:tc>
          <w:tcPr>
            <w:tcW w:w="3196" w:type="dxa"/>
          </w:tcPr>
          <w:p w14:paraId="74FB25C6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Symptomatic</w:t>
            </w:r>
          </w:p>
          <w:p w14:paraId="61E51EA1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  <w:p w14:paraId="2DD4F083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ough</w:t>
            </w:r>
          </w:p>
          <w:p w14:paraId="5D1BAC40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nosmia</w:t>
            </w:r>
          </w:p>
          <w:p w14:paraId="09AC0B37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ysgeusia</w:t>
            </w:r>
          </w:p>
          <w:p w14:paraId="2836E90A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y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spnea</w:t>
            </w:r>
            <w:proofErr w:type="spellEnd"/>
          </w:p>
          <w:p w14:paraId="5D96F6FA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ush: </w:t>
            </w:r>
          </w:p>
          <w:p w14:paraId="038DC691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rthromyalgia</w:t>
            </w:r>
            <w:proofErr w:type="spellEnd"/>
          </w:p>
          <w:p w14:paraId="710751CF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At least one of the above:</w:t>
            </w:r>
          </w:p>
          <w:p w14:paraId="40DA67B0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C89D96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Other symptoms</w:t>
            </w:r>
          </w:p>
        </w:tc>
        <w:tc>
          <w:tcPr>
            <w:tcW w:w="1821" w:type="dxa"/>
          </w:tcPr>
          <w:p w14:paraId="4C524461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16229F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5 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  <w:p w14:paraId="6B3AD805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57 (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  <w:p w14:paraId="4B7E22BD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3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  <w:p w14:paraId="41078E4B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7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  <w:p w14:paraId="59EAA0B8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3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  <w:p w14:paraId="1924AC01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1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  <w:p w14:paraId="2EE77130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34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  <w:p w14:paraId="7FEE1B92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24 (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  <w:p w14:paraId="6CA4A7C6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C53AF7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54 (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423" w:type="dxa"/>
          </w:tcPr>
          <w:p w14:paraId="4073B5BA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0F698D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6 (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  <w:p w14:paraId="14511CEB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31 (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  <w:p w14:paraId="06CF1CEB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37 (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  <w:p w14:paraId="52952A07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46 (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  <w:p w14:paraId="3F7A3366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13 (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  <w:p w14:paraId="4E129643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4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  <w:p w14:paraId="3A1B69BF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36 (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  <w:p w14:paraId="48B4A352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89 (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  <w:p w14:paraId="54EA5FF2" w14:textId="77777777" w:rsidR="00003AD0" w:rsidRPr="00EC0C61" w:rsidRDefault="00003AD0" w:rsidP="001C7C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6FBAFA" w14:textId="77777777" w:rsidR="00003AD0" w:rsidRPr="00EC0C61" w:rsidRDefault="00003AD0" w:rsidP="001C7C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23 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EC0C61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</w:tr>
    </w:tbl>
    <w:p w14:paraId="3E6C0724" w14:textId="77777777" w:rsidR="00003AD0" w:rsidRPr="00EC0C61" w:rsidRDefault="00003AD0" w:rsidP="00003AD0">
      <w:pPr>
        <w:spacing w:after="0" w:line="240" w:lineRule="auto"/>
        <w:rPr>
          <w:rFonts w:ascii="Times New Roman" w:hAnsi="Times New Roman" w:cs="Times New Roman"/>
          <w:lang w:val="it-IT"/>
        </w:rPr>
      </w:pPr>
    </w:p>
    <w:p w14:paraId="515ACE56" w14:textId="77777777" w:rsidR="003D35B5" w:rsidRDefault="003D35B5"/>
    <w:sectPr w:rsidR="003D3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AD0"/>
    <w:rsid w:val="00003AD0"/>
    <w:rsid w:val="003D35B5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18B5C"/>
  <w15:chartTrackingRefBased/>
  <w15:docId w15:val="{44A35358-FB64-4F3A-A9AD-E055C16DE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AD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3AD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2-04T18:05:00Z</dcterms:created>
  <dcterms:modified xsi:type="dcterms:W3CDTF">2021-02-04T18:05:00Z</dcterms:modified>
</cp:coreProperties>
</file>